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81" w:type="dxa"/>
        <w:jc w:val="left"/>
        <w:tblInd w:w="-313" w:type="dxa"/>
        <w:tblLayout w:type="fixed"/>
        <w:tblCellMar>
          <w:top w:w="0" w:type="dxa"/>
          <w:left w:w="17" w:type="dxa"/>
          <w:bottom w:w="0" w:type="dxa"/>
          <w:right w:w="17" w:type="dxa"/>
        </w:tblCellMar>
      </w:tblPr>
      <w:tblGrid>
        <w:gridCol w:w="817"/>
        <w:gridCol w:w="1141"/>
        <w:gridCol w:w="985"/>
        <w:gridCol w:w="1183"/>
        <w:gridCol w:w="1214"/>
        <w:gridCol w:w="1856"/>
        <w:gridCol w:w="1843"/>
        <w:gridCol w:w="850"/>
        <w:gridCol w:w="1559"/>
        <w:gridCol w:w="1664"/>
        <w:gridCol w:w="1569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umber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hromosome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tion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nse or antisense strand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ase change posi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don change loc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x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don change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mino acid changes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utation typ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IT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796425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NA_pos=18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donNum=6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&gt;CAG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=&gt;Gln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right="48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ens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31B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245296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&gt;C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right="48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liceSit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CAP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2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3949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NA_pos=7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donNum=2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'CCT=&gt;TCT'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'Pro=&gt;Ser'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right="48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ens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T1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486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7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9305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NA_pos=1237;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donNum=4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'GCC=&gt;ACC'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'Ala=&gt;Thr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right="48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ens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AM1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7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753" w:leader="none"/>
              </w:tabs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210609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NA_pos=19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donNum=6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'GCG=&gt;GTG'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a=&gt;Val'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right="48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ens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7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44352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NA_pos=83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donNum=2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=&gt;AAG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'Asn=&gt;Lys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right="48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ens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NA1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7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48014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NA_pos=44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donNum=149;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=&gt;GTA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e=&gt;Val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right="48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ens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DC4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7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32882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NA_pos=2074;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donNum=692;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=&gt;TGG';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=&gt;Trp';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right="48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ens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MEM5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3375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NA_pos=452;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donNum=151;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=&gt;CAC';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=&gt;His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right="48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ens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NX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2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86349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NA_pos=139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donNum=466;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=&gt;TTG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=&gt;Leu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right="48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ens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666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3B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2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61673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NA_pos=3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donNum=13;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=&gt;GTC'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=&gt;Val'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right="48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ens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MPRSS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2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67623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NA_pos=76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donNum=255;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=&gt;TCT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a=&gt;Ser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right="48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ens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TMPRSS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chr2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4268221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mRNA_pos=212;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codonNum=71;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'TTC=&gt;TCC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Phe=&gt;Ser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right="489" w:hanging="0"/>
              <w:rPr/>
            </w:pPr>
            <w:r>
              <w:rPr/>
              <w:t>missens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ZNF63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chr2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7143036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mRNA_pos=769;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codonNum=257;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GTG=&gt;ATG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Val=&gt;Met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right="489" w:hanging="0"/>
              <w:rPr/>
            </w:pPr>
            <w:r>
              <w:rPr/>
              <w:t>missens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NDUFA1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chr2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24060934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mRNA_pos=404;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codonNum=135;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TTG=&gt;TCG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Leu=&gt;Ser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right="489" w:hanging="0"/>
              <w:rPr/>
            </w:pPr>
            <w:r>
              <w:rPr/>
              <w:t>missens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GPC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chr2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241053015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mRNA_pos=1084;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codonNum=362;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GGC=&gt;AGC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Gly=&gt;Ser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right="489" w:hanging="0"/>
              <w:rPr/>
            </w:pPr>
            <w:r>
              <w:rPr/>
              <w:t>missens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GUCA1A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chr6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4224945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mRNA_pos=124;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codonNum=42;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TTC=&gt;ATC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Phe=&gt;Il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right="489" w:hanging="0"/>
              <w:rPr/>
            </w:pPr>
            <w:r>
              <w:rPr/>
              <w:t>missens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C9orf6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chr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205228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mRNA_pos=169;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codonNum=57;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GCC=&gt;CCC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Ala=&gt;Pro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right="489" w:hanging="0"/>
              <w:rPr/>
            </w:pPr>
            <w:r>
              <w:rPr/>
              <w:t>missens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747" w:leader="none"/>
              </w:tabs>
              <w:rPr/>
            </w:pPr>
            <w:r>
              <w:rPr/>
              <w:t>KCNV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chr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270888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mRNA_pos=1148;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codonNum=383;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CGC=&gt;CAC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Arg=&gt;His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right="489" w:hanging="0"/>
              <w:rPr/>
            </w:pPr>
            <w:r>
              <w:rPr/>
              <w:t>missens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ZXDB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chrX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57635595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mRNA_pos=389;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codonNum=130;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GGC=&gt;GAC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Gly=&gt;Asp'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right="489" w:hanging="0"/>
              <w:rPr/>
            </w:pPr>
            <w:r>
              <w:rPr/>
              <w:t>missens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MAGEE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chrX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74920269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mRNA_pos=1343;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codonNum=448;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CGC=&gt;CAC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Arg=&gt;His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right="489" w:hanging="0"/>
              <w:rPr/>
            </w:pPr>
            <w:r>
              <w:rPr/>
              <w:t>missense</w:t>
            </w:r>
          </w:p>
        </w:tc>
      </w:tr>
    </w:tbl>
    <w:p>
      <w:pPr>
        <w:pStyle w:val="Normal"/>
        <w:jc w:val="center"/>
        <w:rPr/>
      </w:pPr>
      <w:r>
        <w:rPr>
          <w:rStyle w:val="InternetLink"/>
          <w:color w:val="000000"/>
          <w:sz w:val="24"/>
          <w:u w:val="none"/>
        </w:rPr>
        <w:t xml:space="preserve">S1 Table: The </w:t>
      </w:r>
      <w:hyperlink r:id="rId2" w:tgtFrame="http://www.baidu.com/_blank">
        <w:r>
          <w:rPr>
            <w:rStyle w:val="InternetLink"/>
            <w:color w:val="000000"/>
            <w:sz w:val="24"/>
            <w:u w:val="none"/>
          </w:rPr>
          <w:t>bioinformatics</w:t>
        </w:r>
      </w:hyperlink>
      <w:r>
        <w:rPr>
          <w:rStyle w:val="InternetLink"/>
          <w:color w:val="000000"/>
          <w:sz w:val="24"/>
          <w:u w:val="none"/>
        </w:rPr>
        <w:t xml:space="preserve"> of the 21 overlap</w:t>
      </w:r>
      <w:r>
        <w:rPr>
          <w:rStyle w:val="InternetLink"/>
          <w:color w:val="000000"/>
          <w:sz w:val="24"/>
          <w:u w:val="none"/>
        </w:rPr>
        <w:t>ping</w:t>
      </w:r>
      <w:r>
        <w:rPr>
          <w:rStyle w:val="InternetLink"/>
          <w:color w:val="000000"/>
          <w:sz w:val="24"/>
          <w:u w:val="none"/>
        </w:rPr>
        <w:t xml:space="preserve"> genes after filtration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character" w:styleId="Opdict3lineoneresulttip">
    <w:name w:val="op_dict3_lineone_result_tip"/>
    <w:qFormat/>
    <w:rPr>
      <w:color w:val="999999"/>
    </w:rPr>
  </w:style>
  <w:style w:type="character" w:styleId="HTML1">
    <w:name w:val="HTML 引文"/>
    <w:qFormat/>
    <w:rPr>
      <w:i w:val="false"/>
      <w:color w:val="008000"/>
    </w:rPr>
  </w:style>
  <w:style w:type="character" w:styleId="Emphasis">
    <w:name w:val="Emphasis"/>
    <w:qFormat/>
    <w:rPr>
      <w:i w:val="false"/>
      <w:color w:val="CC0000"/>
    </w:rPr>
  </w:style>
  <w:style w:type="character" w:styleId="Opdicttext21">
    <w:name w:val="op_dict_text21"/>
    <w:basedOn w:val="Style14"/>
    <w:qFormat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-SA"/>
    </w:rPr>
  </w:style>
  <w:style w:type="paragraph" w:styleId="HTML2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aidu.com/link?url=0-XFQXd_pudFwtymOGXVryYX5zI1j4F4cVfcKPth1nucjzjUVW1inqDTAKoaF4R-mj4Y3k4T8Gq_3Nnjy8oTxia_QIus32bVMTWXj4IUU63RCG3S8r56jO9gon2Ddi84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30T04:16:00Z</dcterms:created>
  <dc:creator>推荐书</dc:creator>
  <dc:description/>
  <cp:keywords/>
  <dc:language>en-US</dc:language>
  <cp:lastModifiedBy>yangyang</cp:lastModifiedBy>
  <dcterms:modified xsi:type="dcterms:W3CDTF">2015-07-24T17:52:00Z</dcterms:modified>
  <cp:revision>3</cp:revision>
  <dc:subject/>
  <dc:title>编号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